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E59E7" w14:textId="091FE8D6" w:rsidR="00992EDB" w:rsidRPr="00A616B5" w:rsidRDefault="00992EDB" w:rsidP="00992EDB">
      <w:pPr>
        <w:jc w:val="both"/>
        <w:rPr>
          <w:lang w:val="en-GB"/>
        </w:rPr>
      </w:pPr>
      <w:r>
        <w:rPr>
          <w:b/>
          <w:lang w:val="en-US"/>
        </w:rPr>
        <w:t>S5</w:t>
      </w:r>
      <w:r>
        <w:rPr>
          <w:b/>
          <w:lang w:val="en-US"/>
        </w:rPr>
        <w:t xml:space="preserve"> </w:t>
      </w:r>
      <w:bookmarkStart w:id="0" w:name="_GoBack"/>
      <w:bookmarkEnd w:id="0"/>
      <w:r>
        <w:rPr>
          <w:b/>
          <w:lang w:val="en-US"/>
        </w:rPr>
        <w:t xml:space="preserve">Table.- </w:t>
      </w:r>
      <w:r>
        <w:rPr>
          <w:lang w:val="en-GB"/>
        </w:rPr>
        <w:t>NGS</w:t>
      </w:r>
      <w:r w:rsidRPr="00DC7CD1">
        <w:rPr>
          <w:lang w:val="en-GB"/>
        </w:rPr>
        <w:t xml:space="preserve"> analysis of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TM </w:t>
      </w:r>
      <w:r>
        <w:rPr>
          <w:lang w:val="en-GB"/>
        </w:rPr>
        <w:t>allelic variants induced in human K562 single-edited cell-derived clones.</w:t>
      </w:r>
    </w:p>
    <w:p w14:paraId="527BB3F4" w14:textId="77777777" w:rsidR="00992EDB" w:rsidRDefault="00992EDB" w:rsidP="00992EDB">
      <w:pPr>
        <w:rPr>
          <w:b/>
          <w:sz w:val="10"/>
          <w:szCs w:val="1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0"/>
        <w:gridCol w:w="2872"/>
        <w:gridCol w:w="4774"/>
        <w:gridCol w:w="2726"/>
        <w:gridCol w:w="1302"/>
        <w:gridCol w:w="1468"/>
      </w:tblGrid>
      <w:tr w:rsidR="00992EDB" w:rsidRPr="00D466A2" w14:paraId="489140B7" w14:textId="77777777" w:rsidTr="000056E9">
        <w:trPr>
          <w:trHeight w:val="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38AF4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>CLO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6A162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IE-</w:t>
            </w:r>
            <w:r w:rsidRPr="00D466A2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hATM</w:t>
            </w:r>
            <w:r w:rsidRPr="00D466A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 xml:space="preserve">sgRNA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A186C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7CFC2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A2E3A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C3E5D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992EDB" w:rsidRPr="00D466A2" w14:paraId="3C4189B4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C7889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8E141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67160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845E4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E29C0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47036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992EDB" w:rsidRPr="00D466A2" w14:paraId="113C6662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CA02C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99366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TA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87A9C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-------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4823E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580FB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1EBB6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92EDB" w:rsidRPr="00D466A2" w14:paraId="7A7EA3CC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07918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2701A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GTGTTACGATGCCTTA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35BE0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------------------------------------------------------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896AF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9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9B081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54B83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92EDB" w:rsidRPr="00D466A2" w14:paraId="57E96AFC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EC6B0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8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943CD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GTGTT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ADE99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-------------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A663A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7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0A653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97D51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92EDB" w:rsidRPr="00D466A2" w14:paraId="18CC6B58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A283B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61B60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ACCATATG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7517B4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----------------------ACGATGCCTTACG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B2889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 -12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EE8EF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PYVL/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AF881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992EDB" w:rsidRPr="00D466A2" w14:paraId="65435816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ED9D2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3738BD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8706A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D96D5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03AD4" w14:textId="77777777" w:rsidR="00992EDB" w:rsidRPr="00D466A2" w:rsidRDefault="00992EDB" w:rsidP="000056E9">
            <w:pPr>
              <w:rPr>
                <w:rFonts w:ascii="Calibri" w:eastAsia="Times New Roman" w:hAnsi="Calibri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D9B80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992EDB" w:rsidRPr="00D466A2" w14:paraId="7986F1C5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734FB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87E17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TA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A0A54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-----------TTACGATGCCTTACG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B076A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 -6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8519C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V/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FC149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992EDB" w:rsidRPr="00D466A2" w14:paraId="674FB32B" w14:textId="77777777" w:rsidTr="000056E9">
        <w:trPr>
          <w:trHeight w:val="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6141E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E9EFD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60C73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88EFD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2595F" w14:textId="77777777" w:rsidR="00992EDB" w:rsidRPr="00D466A2" w:rsidRDefault="00992EDB" w:rsidP="000056E9">
            <w:pPr>
              <w:rPr>
                <w:rFonts w:ascii="Calibri" w:eastAsia="Times New Roman" w:hAnsi="Calibri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B8D13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992EDB" w:rsidRPr="00D466A2" w14:paraId="7844D7C9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996B55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79F9A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2BD5F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GTGTTACGATGCCTTACG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7CAF7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23D53" w14:textId="77777777" w:rsidR="00992EDB" w:rsidRPr="00D466A2" w:rsidRDefault="00992EDB" w:rsidP="000056E9">
            <w:pPr>
              <w:rPr>
                <w:rFonts w:ascii="Calibri" w:eastAsia="Times New Roman" w:hAnsi="Calibri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75998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992EDB" w:rsidRPr="00D466A2" w14:paraId="0A169E85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7235F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4B5FA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Del AT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5EFB7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---------T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A2CA7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4FCF19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8B00D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92EDB" w:rsidRPr="00D466A2" w14:paraId="767316EC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C05D9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90BC8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TACACCATATG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5C91A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-------------------------TACGATGCCTTACG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0D54A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4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378D6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F7473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92EDB" w:rsidRPr="00D466A2" w14:paraId="44382CF4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34FF3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12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EECA1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89DAE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5D0BC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5A2CC" w14:textId="77777777" w:rsidR="00992EDB" w:rsidRPr="00D466A2" w:rsidRDefault="00992EDB" w:rsidP="000056E9">
            <w:pPr>
              <w:rPr>
                <w:rFonts w:ascii="Calibri" w:eastAsia="Times New Roman" w:hAnsi="Calibri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35888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992EDB" w:rsidRPr="00D466A2" w14:paraId="5FB81508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1546C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08D86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ACCATATGTGTTACGATGCCTTAC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222CD" w14:textId="77777777" w:rsidR="00992EDB" w:rsidRPr="008043EA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043EA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------------------------------------------------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6DD323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 -27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9B630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VLRCLTE/----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F2C6C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992EDB" w:rsidRPr="00D466A2" w14:paraId="06245597" w14:textId="77777777" w:rsidTr="000056E9">
        <w:trPr>
          <w:trHeight w:val="7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BC007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>CLO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2AA81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SDE-</w:t>
            </w:r>
            <w:r w:rsidRPr="00D466A2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hATM</w:t>
            </w:r>
            <w:r w:rsidRPr="00D466A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3E829" w14:textId="77777777" w:rsidR="00992EDB" w:rsidRPr="008043EA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52151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 (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u w:val="single"/>
                <w:lang w:val="en-US"/>
              </w:rPr>
              <w:t>Splice site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452151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Exon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452151">
              <w:rPr>
                <w:rFonts w:ascii="Calibri" w:eastAsia="Calibri" w:hAnsi="Calibri"/>
                <w:b/>
                <w:bCs/>
                <w:color w:val="A5A5A5" w:themeColor="accent3"/>
                <w:kern w:val="24"/>
                <w:sz w:val="16"/>
                <w:szCs w:val="16"/>
                <w:lang w:val="en-US"/>
              </w:rPr>
              <w:t>Intron</w:t>
            </w:r>
            <w:r w:rsidRPr="00452151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4E49CE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246AB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DD800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992EDB" w:rsidRPr="00D466A2" w14:paraId="172E7B7F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43050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E3837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F76F1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TG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2B0AC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0AE60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E54F8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992EDB" w:rsidRPr="00D466A2" w14:paraId="38F71B59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482F6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110AC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proofErr w:type="spellStart"/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999AF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</w:t>
            </w:r>
            <w:r w:rsidRPr="001F4ADE">
              <w:rPr>
                <w:rFonts w:ascii="Calibri" w:eastAsia="Times New Roman" w:hAnsi="Calibri" w:cs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T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TG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19AA83" w14:textId="77777777" w:rsidR="00992EDB" w:rsidRPr="00661A43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+1 bp 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+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F3890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99F09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92EDB" w:rsidRPr="00D466A2" w14:paraId="69623B01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10191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60885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A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19F12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--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05DB0" w14:textId="77777777" w:rsidR="00992EDB" w:rsidRPr="00661A43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661A43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-3 bp </w:t>
            </w:r>
            <w:r w:rsidRPr="00661A43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5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7155C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5B3DE5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992EDB" w:rsidRPr="00D466A2" w14:paraId="3B1CC51D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E73C5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C47AD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TGCAGACCTT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67C1C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--------------------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TG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403DB" w14:textId="77777777" w:rsidR="00992EDB" w:rsidRPr="00661A43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661A43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-12 bp </w:t>
            </w:r>
            <w:r w:rsidRPr="00661A43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4BF8D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CRPS/--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559A4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992EDB" w:rsidRPr="00D466A2" w14:paraId="7A053627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2CFE3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E15F4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Del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A</w:t>
            </w: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CE6FE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865E56" w14:textId="77777777" w:rsidR="00992EDB" w:rsidRPr="00661A43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 -3 bp</w:t>
            </w:r>
            <w:r w:rsidRPr="00661A43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/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3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DDEEB2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AFA67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992EDB" w:rsidRPr="00D466A2" w14:paraId="2E268A1F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B7639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15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32C85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proofErr w:type="spellStart"/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FAC8D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T</w:t>
            </w:r>
            <w:r w:rsidRPr="001F4ADE">
              <w:rPr>
                <w:rFonts w:ascii="Calibri" w:eastAsia="Times New Roman" w:hAnsi="Calibri" w:cs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T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GTAA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B8CF1" w14:textId="77777777" w:rsidR="00992EDB" w:rsidRPr="00661A43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+1 bp 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+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AACCB8" w14:textId="77777777" w:rsidR="00992EDB" w:rsidRPr="00661A43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CA083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992EDB" w:rsidRPr="00D466A2" w14:paraId="26ECD632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D9A83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D3F80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proofErr w:type="spellStart"/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9D5E9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T</w:t>
            </w:r>
            <w:r w:rsidRPr="001F4ADE">
              <w:rPr>
                <w:rFonts w:ascii="Calibri" w:eastAsia="Times New Roman" w:hAnsi="Calibri" w:cs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T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001F44" w14:textId="77777777" w:rsidR="00992EDB" w:rsidRPr="00661A43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+1 bp 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+1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C4274" w14:textId="77777777" w:rsidR="00992EDB" w:rsidRPr="00661A43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E324E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992EDB" w:rsidRPr="00D466A2" w14:paraId="6E87ED13" w14:textId="77777777" w:rsidTr="000056E9">
        <w:trPr>
          <w:trHeight w:val="40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1F94E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60792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Del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G</w:t>
            </w: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TCAGCCTGCAGACCTTCATGGTAA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D2488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</w:t>
            </w:r>
            <w:r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--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------------------------------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-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----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---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F73F6" w14:textId="77777777" w:rsidR="00992EDB" w:rsidRPr="00661A43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661A43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-21 bp </w:t>
            </w:r>
            <w:r w:rsidRPr="00661A43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7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07645" w14:textId="77777777" w:rsidR="00992EDB" w:rsidRPr="00661A43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5D6A3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992EDB" w:rsidRPr="00D466A2" w14:paraId="4A09F320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EE524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97E01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CT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3C3CD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-------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TG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B8EB4" w14:textId="77777777" w:rsidR="00992EDB" w:rsidRPr="001D7A35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5 bp 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E535B" w14:textId="77777777" w:rsidR="00992EDB" w:rsidRPr="001D7A35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073DE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992EDB" w:rsidRPr="00D466A2" w14:paraId="164E23B1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0E69E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C2CFD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6CDD6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--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TG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3621B" w14:textId="77777777" w:rsidR="00992EDB" w:rsidRPr="001D7A35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2 bp 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79E11" w14:textId="77777777" w:rsidR="00992EDB" w:rsidRPr="001D7A35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7E08C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992EDB" w:rsidRPr="00D466A2" w14:paraId="4637678B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C060E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12F3D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TGCAGACCT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DFD11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--------------------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TG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26113" w14:textId="77777777" w:rsidR="00992EDB" w:rsidRPr="00661A43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661A43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– 12 bp </w:t>
            </w:r>
            <w:r w:rsidRPr="00661A43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2DEF6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CRPS/--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03AAA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992EDB" w:rsidRPr="00D466A2" w14:paraId="21ED49F6" w14:textId="77777777" w:rsidTr="000056E9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C2CE4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18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30829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CE4DC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TG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4AF34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22B37" w14:textId="77777777" w:rsidR="00992EDB" w:rsidRPr="00D466A2" w:rsidRDefault="00992EDB" w:rsidP="000056E9">
            <w:pPr>
              <w:rPr>
                <w:rFonts w:ascii="Calibri" w:eastAsia="Times New Roman" w:hAnsi="Calibri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0C834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992EDB" w:rsidRPr="00D466A2" w14:paraId="30DE0360" w14:textId="77777777" w:rsidTr="000056E9"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B1864" w14:textId="77777777" w:rsidR="00992EDB" w:rsidRPr="00D466A2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38CBF" w14:textId="77777777" w:rsidR="00992EDB" w:rsidRPr="00D466A2" w:rsidRDefault="00992EDB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Del TGCAGACCTTCATGGTAAGTTC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B3BBF" w14:textId="77777777" w:rsidR="00992EDB" w:rsidRPr="001F4ADE" w:rsidRDefault="00992EDB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--------------------</w:t>
            </w:r>
            <w:r w:rsidRPr="001F4ADE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---</w:t>
            </w:r>
            <w:r w:rsidRPr="001F4ADE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--------------TGC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00FB6" w14:textId="77777777" w:rsidR="00992EDB" w:rsidRPr="008D4BF7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4 bp 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 SP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D466A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7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B7A6BD" w14:textId="77777777" w:rsidR="00992EDB" w:rsidRPr="008D4BF7" w:rsidRDefault="00992EDB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47088" w14:textId="77777777" w:rsidR="00992EDB" w:rsidRPr="00D466A2" w:rsidRDefault="00992EDB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466A2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</w:tbl>
    <w:p w14:paraId="503437EA" w14:textId="77777777" w:rsidR="00992EDB" w:rsidRDefault="00992EDB" w:rsidP="00992EDB">
      <w:pPr>
        <w:rPr>
          <w:b/>
          <w:sz w:val="10"/>
          <w:szCs w:val="10"/>
          <w:lang w:val="en-US"/>
        </w:rPr>
      </w:pPr>
    </w:p>
    <w:p w14:paraId="7E51F521" w14:textId="77777777" w:rsidR="00992EDB" w:rsidRDefault="00992EDB" w:rsidP="00992EDB">
      <w:pPr>
        <w:rPr>
          <w:b/>
          <w:sz w:val="10"/>
          <w:szCs w:val="10"/>
          <w:lang w:val="en-US"/>
        </w:rPr>
      </w:pPr>
    </w:p>
    <w:p w14:paraId="2935ED20" w14:textId="77777777" w:rsidR="00992EDB" w:rsidRDefault="00992EDB" w:rsidP="00992EDB">
      <w:pPr>
        <w:rPr>
          <w:b/>
          <w:sz w:val="10"/>
          <w:szCs w:val="10"/>
          <w:lang w:val="en-US"/>
        </w:rPr>
      </w:pPr>
    </w:p>
    <w:p w14:paraId="14D69B1A" w14:textId="77777777" w:rsidR="00992EDB" w:rsidRPr="00DC7CD1" w:rsidRDefault="00992EDB" w:rsidP="00992EDB">
      <w:pPr>
        <w:rPr>
          <w:b/>
          <w:sz w:val="10"/>
          <w:szCs w:val="10"/>
          <w:lang w:val="en-US"/>
        </w:rPr>
      </w:pPr>
    </w:p>
    <w:p w14:paraId="0808E9F3" w14:textId="77777777" w:rsidR="00992EDB" w:rsidRPr="00FC0E5C" w:rsidRDefault="00992EDB" w:rsidP="00992EDB">
      <w:pPr>
        <w:rPr>
          <w:b/>
          <w:sz w:val="10"/>
          <w:szCs w:val="10"/>
          <w:lang w:val="en-US"/>
        </w:rPr>
      </w:pPr>
    </w:p>
    <w:p w14:paraId="5903B6EA" w14:textId="77777777" w:rsidR="00992EDB" w:rsidRDefault="00992EDB" w:rsidP="00992EDB">
      <w:pPr>
        <w:rPr>
          <w:b/>
          <w:sz w:val="10"/>
          <w:szCs w:val="10"/>
          <w:lang w:val="en-US"/>
        </w:rPr>
      </w:pPr>
    </w:p>
    <w:p w14:paraId="38B9D02B" w14:textId="03D42EAA" w:rsidR="00CA1E59" w:rsidRPr="00992EDB" w:rsidRDefault="00CA1E59" w:rsidP="00992EDB"/>
    <w:sectPr w:rsidR="00CA1E59" w:rsidRPr="00992EDB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2EDB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4A2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C2CD14-D900-47FA-93DB-F89CC3B55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3:00Z</dcterms:created>
  <dcterms:modified xsi:type="dcterms:W3CDTF">2019-04-2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